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85A0D4" w14:textId="02A32386" w:rsidR="00463249" w:rsidRDefault="00463249" w:rsidP="00463249">
      <w:pPr>
        <w:tabs>
          <w:tab w:val="left" w:pos="7275"/>
        </w:tabs>
        <w:spacing w:after="120" w:line="360" w:lineRule="auto"/>
      </w:pPr>
      <w:r w:rsidRPr="00C921C1">
        <w:rPr>
          <w:rFonts w:cstheme="minorHAnsi"/>
          <w:i/>
        </w:rPr>
        <w:t xml:space="preserve">Table </w:t>
      </w:r>
      <w:r w:rsidR="00F94655">
        <w:rPr>
          <w:rFonts w:cstheme="minorHAnsi"/>
          <w:i/>
        </w:rPr>
        <w:t>S2</w:t>
      </w:r>
      <w:bookmarkStart w:id="0" w:name="_GoBack"/>
      <w:bookmarkEnd w:id="0"/>
      <w:r w:rsidRPr="00C921C1">
        <w:rPr>
          <w:rFonts w:cstheme="minorHAnsi"/>
          <w:i/>
        </w:rPr>
        <w:t>: Individual item score proportions (%) on the ICECAP-O (personal and perceived results)</w:t>
      </w:r>
      <w:r>
        <w:rPr>
          <w:rFonts w:cstheme="minorHAnsi"/>
          <w:i/>
        </w:rPr>
        <w:t xml:space="preserve"> </w:t>
      </w:r>
    </w:p>
    <w:tbl>
      <w:tblPr>
        <w:tblpPr w:leftFromText="180" w:rightFromText="180" w:vertAnchor="page" w:horzAnchor="margin" w:tblpY="1892"/>
        <w:tblW w:w="8572" w:type="dxa"/>
        <w:tblLook w:val="04A0" w:firstRow="1" w:lastRow="0" w:firstColumn="1" w:lastColumn="0" w:noHBand="0" w:noVBand="1"/>
      </w:tblPr>
      <w:tblGrid>
        <w:gridCol w:w="597"/>
        <w:gridCol w:w="921"/>
        <w:gridCol w:w="1736"/>
        <w:gridCol w:w="1272"/>
        <w:gridCol w:w="1272"/>
        <w:gridCol w:w="1502"/>
        <w:gridCol w:w="1272"/>
      </w:tblGrid>
      <w:tr w:rsidR="00463249" w:rsidRPr="00C921C1" w14:paraId="59C5237B" w14:textId="77777777" w:rsidTr="00463249">
        <w:trPr>
          <w:trHeight w:val="315"/>
        </w:trPr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5DC70A" w14:textId="77777777" w:rsidR="00463249" w:rsidRPr="00C921C1" w:rsidRDefault="00463249" w:rsidP="0046324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992C9" w14:textId="77777777" w:rsidR="00463249" w:rsidRPr="00C921C1" w:rsidRDefault="00463249" w:rsidP="0046324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12626" w14:textId="77777777" w:rsidR="00463249" w:rsidRPr="00C921C1" w:rsidRDefault="00463249" w:rsidP="0046324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>Attachment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166AE" w14:textId="77777777" w:rsidR="00463249" w:rsidRPr="00C921C1" w:rsidRDefault="00463249" w:rsidP="0046324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>Security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D0A1C" w14:textId="77777777" w:rsidR="00463249" w:rsidRPr="00C921C1" w:rsidRDefault="00463249" w:rsidP="0046324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>Role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9B966" w14:textId="77777777" w:rsidR="00463249" w:rsidRPr="00C921C1" w:rsidRDefault="00463249" w:rsidP="0046324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>Enjoyment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A672E" w14:textId="77777777" w:rsidR="00463249" w:rsidRPr="00C921C1" w:rsidRDefault="00463249" w:rsidP="0046324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>Control</w:t>
            </w:r>
          </w:p>
        </w:tc>
      </w:tr>
      <w:tr w:rsidR="00463249" w:rsidRPr="00C921C1" w14:paraId="1451C8E2" w14:textId="77777777" w:rsidTr="00463249">
        <w:trPr>
          <w:trHeight w:val="315"/>
        </w:trPr>
        <w:tc>
          <w:tcPr>
            <w:tcW w:w="59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7AEF025E" w14:textId="77777777" w:rsidR="00463249" w:rsidRPr="00C921C1" w:rsidRDefault="00463249" w:rsidP="00463249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>Personal</w:t>
            </w:r>
            <w:r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AC470" w14:textId="77777777" w:rsidR="00463249" w:rsidRPr="00C921C1" w:rsidRDefault="00463249" w:rsidP="0046324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D2ED" w14:textId="77777777" w:rsidR="00463249" w:rsidRPr="00C921C1" w:rsidRDefault="00463249" w:rsidP="00463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66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D0EC" w14:textId="77777777" w:rsidR="00463249" w:rsidRPr="00C921C1" w:rsidRDefault="00463249" w:rsidP="00463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.28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1CD44" w14:textId="77777777" w:rsidR="00463249" w:rsidRPr="00C921C1" w:rsidRDefault="00463249" w:rsidP="00463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.65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9A3F" w14:textId="77777777" w:rsidR="00463249" w:rsidRPr="00C921C1" w:rsidRDefault="00463249" w:rsidP="00463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635FC" w14:textId="77777777" w:rsidR="00463249" w:rsidRPr="00C921C1" w:rsidRDefault="00463249" w:rsidP="00463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00</w:t>
            </w:r>
          </w:p>
        </w:tc>
      </w:tr>
      <w:tr w:rsidR="00463249" w:rsidRPr="00C921C1" w14:paraId="3EA6FA0B" w14:textId="77777777" w:rsidTr="00463249">
        <w:trPr>
          <w:trHeight w:val="315"/>
        </w:trPr>
        <w:tc>
          <w:tcPr>
            <w:tcW w:w="59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9452C1" w14:textId="77777777" w:rsidR="00463249" w:rsidRPr="00C921C1" w:rsidRDefault="00463249" w:rsidP="0046324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788FB" w14:textId="77777777" w:rsidR="00463249" w:rsidRPr="00C921C1" w:rsidRDefault="00463249" w:rsidP="0046324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0156" w14:textId="77777777" w:rsidR="00463249" w:rsidRPr="00C921C1" w:rsidRDefault="00463249" w:rsidP="00463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2.5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33FB1" w14:textId="77777777" w:rsidR="00463249" w:rsidRPr="00C921C1" w:rsidRDefault="00463249" w:rsidP="00463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7.8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F6874" w14:textId="77777777" w:rsidR="00463249" w:rsidRPr="00C921C1" w:rsidRDefault="00463249" w:rsidP="00463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8.5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0D6D" w14:textId="77777777" w:rsidR="00463249" w:rsidRPr="00C921C1" w:rsidRDefault="00463249" w:rsidP="00463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7.2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AB5A3" w14:textId="77777777" w:rsidR="00463249" w:rsidRPr="00C921C1" w:rsidRDefault="00463249" w:rsidP="00463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.97</w:t>
            </w:r>
          </w:p>
        </w:tc>
      </w:tr>
      <w:tr w:rsidR="00463249" w:rsidRPr="00C921C1" w14:paraId="652B3313" w14:textId="77777777" w:rsidTr="00463249">
        <w:trPr>
          <w:trHeight w:val="315"/>
        </w:trPr>
        <w:tc>
          <w:tcPr>
            <w:tcW w:w="59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D34AF2" w14:textId="77777777" w:rsidR="00463249" w:rsidRPr="00C921C1" w:rsidRDefault="00463249" w:rsidP="0046324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EDC51" w14:textId="77777777" w:rsidR="00463249" w:rsidRPr="00C921C1" w:rsidRDefault="00463249" w:rsidP="0046324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6BDF4" w14:textId="77777777" w:rsidR="00463249" w:rsidRPr="00C921C1" w:rsidRDefault="00463249" w:rsidP="00463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8.9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2321F" w14:textId="77777777" w:rsidR="00463249" w:rsidRPr="00C921C1" w:rsidRDefault="00463249" w:rsidP="00463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8.3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9D276" w14:textId="77777777" w:rsidR="00463249" w:rsidRPr="00C921C1" w:rsidRDefault="00463249" w:rsidP="00463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9.0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BD4CD" w14:textId="77777777" w:rsidR="00463249" w:rsidRPr="00C921C1" w:rsidRDefault="00463249" w:rsidP="00463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9.6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FB7CD" w14:textId="77777777" w:rsidR="00463249" w:rsidRPr="00C921C1" w:rsidRDefault="00463249" w:rsidP="00463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3.71</w:t>
            </w:r>
          </w:p>
        </w:tc>
      </w:tr>
      <w:tr w:rsidR="00463249" w:rsidRPr="00C921C1" w14:paraId="626424A8" w14:textId="77777777" w:rsidTr="00463249">
        <w:trPr>
          <w:trHeight w:val="315"/>
        </w:trPr>
        <w:tc>
          <w:tcPr>
            <w:tcW w:w="59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5346A1" w14:textId="77777777" w:rsidR="00463249" w:rsidRPr="00C921C1" w:rsidRDefault="00463249" w:rsidP="0046324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96974" w14:textId="77777777" w:rsidR="00463249" w:rsidRPr="00C921C1" w:rsidRDefault="00463249" w:rsidP="0046324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7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F4E40" w14:textId="77777777" w:rsidR="00463249" w:rsidRPr="00C921C1" w:rsidRDefault="00463249" w:rsidP="00463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7.8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9AF2F" w14:textId="77777777" w:rsidR="00463249" w:rsidRPr="00C921C1" w:rsidRDefault="00463249" w:rsidP="00463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6.56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29849" w14:textId="77777777" w:rsidR="00463249" w:rsidRPr="00C921C1" w:rsidRDefault="00463249" w:rsidP="00463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9.80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8E5E3" w14:textId="77777777" w:rsidR="00463249" w:rsidRPr="00C921C1" w:rsidRDefault="00463249" w:rsidP="00463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3.1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8063D" w14:textId="77777777" w:rsidR="00463249" w:rsidRPr="00C921C1" w:rsidRDefault="00463249" w:rsidP="00463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2.32</w:t>
            </w:r>
          </w:p>
        </w:tc>
      </w:tr>
      <w:tr w:rsidR="00463249" w:rsidRPr="00C921C1" w14:paraId="4C9A783D" w14:textId="77777777" w:rsidTr="00463249">
        <w:trPr>
          <w:trHeight w:val="315"/>
        </w:trPr>
        <w:tc>
          <w:tcPr>
            <w:tcW w:w="59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DF1A59" w14:textId="77777777" w:rsidR="00463249" w:rsidRPr="00C921C1" w:rsidRDefault="00463249" w:rsidP="0046324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028F97" w14:textId="77777777" w:rsidR="00463249" w:rsidRPr="00C921C1" w:rsidRDefault="00463249" w:rsidP="0046324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B63BC" w14:textId="77777777" w:rsidR="00463249" w:rsidRPr="00C921C1" w:rsidRDefault="00463249" w:rsidP="00463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cstheme="minorHAnsi"/>
                <w:color w:val="000000"/>
              </w:rPr>
              <w:t>3.14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DC889" w14:textId="77777777" w:rsidR="00463249" w:rsidRPr="00C921C1" w:rsidRDefault="00463249" w:rsidP="00463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cstheme="minorHAnsi"/>
                <w:color w:val="000000"/>
              </w:rPr>
              <w:t>2.74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3142D" w14:textId="77777777" w:rsidR="00463249" w:rsidRPr="00C921C1" w:rsidRDefault="00463249" w:rsidP="00463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cstheme="minorHAnsi"/>
                <w:color w:val="000000"/>
              </w:rPr>
              <w:t>3.06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9C51B" w14:textId="77777777" w:rsidR="00463249" w:rsidRPr="00C921C1" w:rsidRDefault="00463249" w:rsidP="00463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cstheme="minorHAnsi"/>
                <w:color w:val="000000"/>
              </w:rPr>
              <w:t>3.16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BB96F2" w14:textId="77777777" w:rsidR="00463249" w:rsidRPr="00C921C1" w:rsidRDefault="00463249" w:rsidP="00463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cstheme="minorHAnsi"/>
                <w:color w:val="000000"/>
              </w:rPr>
              <w:t>3.48</w:t>
            </w:r>
          </w:p>
        </w:tc>
      </w:tr>
      <w:tr w:rsidR="00463249" w:rsidRPr="00C921C1" w14:paraId="085713A7" w14:textId="77777777" w:rsidTr="00463249">
        <w:trPr>
          <w:trHeight w:val="315"/>
        </w:trPr>
        <w:tc>
          <w:tcPr>
            <w:tcW w:w="5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038A16" w14:textId="77777777" w:rsidR="00463249" w:rsidRPr="00C921C1" w:rsidRDefault="00463249" w:rsidP="0046324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D5443B" w14:textId="77777777" w:rsidR="00463249" w:rsidRPr="00C921C1" w:rsidRDefault="00463249" w:rsidP="0046324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>SD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A78E41" w14:textId="77777777" w:rsidR="00463249" w:rsidRPr="00C921C1" w:rsidRDefault="00463249" w:rsidP="00463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cstheme="minorHAnsi"/>
                <w:color w:val="000000"/>
              </w:rPr>
              <w:t>0.64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095984" w14:textId="77777777" w:rsidR="00463249" w:rsidRPr="00C921C1" w:rsidRDefault="00463249" w:rsidP="00463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cstheme="minorHAnsi"/>
                <w:color w:val="000000"/>
              </w:rPr>
              <w:t>0.8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BBC0D9" w14:textId="77777777" w:rsidR="00463249" w:rsidRPr="00C921C1" w:rsidRDefault="00463249" w:rsidP="00463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cstheme="minorHAnsi"/>
                <w:color w:val="000000"/>
              </w:rPr>
              <w:t>0.77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E1F888" w14:textId="77777777" w:rsidR="00463249" w:rsidRPr="00C921C1" w:rsidRDefault="00463249" w:rsidP="00463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cstheme="minorHAnsi"/>
                <w:color w:val="000000"/>
              </w:rPr>
              <w:t>0.69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085FFC" w14:textId="77777777" w:rsidR="00463249" w:rsidRPr="00C921C1" w:rsidRDefault="00463249" w:rsidP="00463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cstheme="minorHAnsi"/>
                <w:color w:val="000000"/>
              </w:rPr>
              <w:t>0.58</w:t>
            </w:r>
          </w:p>
        </w:tc>
      </w:tr>
      <w:tr w:rsidR="00463249" w:rsidRPr="00C921C1" w14:paraId="41E4110E" w14:textId="77777777" w:rsidTr="00463249">
        <w:trPr>
          <w:trHeight w:val="315"/>
        </w:trPr>
        <w:tc>
          <w:tcPr>
            <w:tcW w:w="59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0F999DA0" w14:textId="77777777" w:rsidR="00463249" w:rsidRPr="00C921C1" w:rsidRDefault="00463249" w:rsidP="00463249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>Perceived</w:t>
            </w:r>
            <w:r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0C032" w14:textId="77777777" w:rsidR="00463249" w:rsidRPr="00C921C1" w:rsidRDefault="00463249" w:rsidP="0046324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F310" w14:textId="77777777" w:rsidR="00463249" w:rsidRPr="00C921C1" w:rsidRDefault="00463249" w:rsidP="00463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.33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E8FCC" w14:textId="77777777" w:rsidR="00463249" w:rsidRPr="00C921C1" w:rsidRDefault="00463249" w:rsidP="00463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6.67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F3690" w14:textId="77777777" w:rsidR="00463249" w:rsidRPr="00C921C1" w:rsidRDefault="00463249" w:rsidP="00463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.67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D07A8" w14:textId="77777777" w:rsidR="00463249" w:rsidRPr="00C921C1" w:rsidRDefault="00463249" w:rsidP="00463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.33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B8D9A" w14:textId="77777777" w:rsidR="00463249" w:rsidRPr="00C921C1" w:rsidRDefault="00463249" w:rsidP="00463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.67</w:t>
            </w:r>
          </w:p>
        </w:tc>
      </w:tr>
      <w:tr w:rsidR="00463249" w:rsidRPr="00C921C1" w14:paraId="26271E34" w14:textId="77777777" w:rsidTr="00463249">
        <w:trPr>
          <w:trHeight w:val="315"/>
        </w:trPr>
        <w:tc>
          <w:tcPr>
            <w:tcW w:w="59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6F2432" w14:textId="77777777" w:rsidR="00463249" w:rsidRPr="00C921C1" w:rsidRDefault="00463249" w:rsidP="0046324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C7165" w14:textId="77777777" w:rsidR="00463249" w:rsidRPr="00C921C1" w:rsidRDefault="00463249" w:rsidP="0046324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2ABA" w14:textId="77777777" w:rsidR="00463249" w:rsidRPr="00C921C1" w:rsidRDefault="00463249" w:rsidP="00463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6.6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DEF0" w14:textId="77777777" w:rsidR="00463249" w:rsidRPr="00C921C1" w:rsidRDefault="00463249" w:rsidP="00463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4.0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B6DF6" w14:textId="77777777" w:rsidR="00463249" w:rsidRPr="00C921C1" w:rsidRDefault="00463249" w:rsidP="00463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5.3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648DD" w14:textId="77777777" w:rsidR="00463249" w:rsidRPr="00C921C1" w:rsidRDefault="00463249" w:rsidP="00463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4.0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61F9A" w14:textId="77777777" w:rsidR="00463249" w:rsidRPr="00C921C1" w:rsidRDefault="00463249" w:rsidP="00463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3.33</w:t>
            </w:r>
          </w:p>
        </w:tc>
      </w:tr>
      <w:tr w:rsidR="00463249" w:rsidRPr="00C921C1" w14:paraId="0D4940C2" w14:textId="77777777" w:rsidTr="00463249">
        <w:trPr>
          <w:trHeight w:val="315"/>
        </w:trPr>
        <w:tc>
          <w:tcPr>
            <w:tcW w:w="59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BE80C4" w14:textId="77777777" w:rsidR="00463249" w:rsidRPr="00C921C1" w:rsidRDefault="00463249" w:rsidP="0046324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EAACE" w14:textId="77777777" w:rsidR="00463249" w:rsidRPr="00C921C1" w:rsidRDefault="00463249" w:rsidP="0046324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B853E" w14:textId="77777777" w:rsidR="00463249" w:rsidRPr="00C921C1" w:rsidRDefault="00463249" w:rsidP="00463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0.6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5E48" w14:textId="77777777" w:rsidR="00463249" w:rsidRPr="00C921C1" w:rsidRDefault="00463249" w:rsidP="00463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4.0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EA4B" w14:textId="77777777" w:rsidR="00463249" w:rsidRPr="00C921C1" w:rsidRDefault="00463249" w:rsidP="00463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2.6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CF5B9" w14:textId="77777777" w:rsidR="00463249" w:rsidRPr="00C921C1" w:rsidRDefault="00463249" w:rsidP="00463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3.3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B6FB4" w14:textId="77777777" w:rsidR="00463249" w:rsidRPr="00C921C1" w:rsidRDefault="00463249" w:rsidP="00463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0.67</w:t>
            </w:r>
          </w:p>
        </w:tc>
      </w:tr>
      <w:tr w:rsidR="00463249" w:rsidRPr="00C921C1" w14:paraId="2A88ABD6" w14:textId="77777777" w:rsidTr="00463249">
        <w:trPr>
          <w:trHeight w:val="315"/>
        </w:trPr>
        <w:tc>
          <w:tcPr>
            <w:tcW w:w="59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460966" w14:textId="77777777" w:rsidR="00463249" w:rsidRPr="00C921C1" w:rsidRDefault="00463249" w:rsidP="0046324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36D5C" w14:textId="77777777" w:rsidR="00463249" w:rsidRPr="00C921C1" w:rsidRDefault="00463249" w:rsidP="0046324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7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7646D" w14:textId="77777777" w:rsidR="00463249" w:rsidRPr="00C921C1" w:rsidRDefault="00463249" w:rsidP="00463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1.33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462C6" w14:textId="77777777" w:rsidR="00463249" w:rsidRPr="00C921C1" w:rsidRDefault="00463249" w:rsidP="00463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.33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DE9BF" w14:textId="77777777" w:rsidR="00463249" w:rsidRPr="00C921C1" w:rsidRDefault="00463249" w:rsidP="00463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3.3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D2E7B" w14:textId="77777777" w:rsidR="00463249" w:rsidRPr="00C921C1" w:rsidRDefault="00463249" w:rsidP="00463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.33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CFED2" w14:textId="77777777" w:rsidR="00463249" w:rsidRPr="00C921C1" w:rsidRDefault="00463249" w:rsidP="00463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.33</w:t>
            </w:r>
          </w:p>
        </w:tc>
      </w:tr>
      <w:tr w:rsidR="00463249" w:rsidRPr="00C921C1" w14:paraId="58375E02" w14:textId="77777777" w:rsidTr="00463249">
        <w:trPr>
          <w:trHeight w:val="315"/>
        </w:trPr>
        <w:tc>
          <w:tcPr>
            <w:tcW w:w="59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34F9A5" w14:textId="77777777" w:rsidR="00463249" w:rsidRPr="00C921C1" w:rsidRDefault="00463249" w:rsidP="0046324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5A2508" w14:textId="77777777" w:rsidR="00463249" w:rsidRPr="00C921C1" w:rsidRDefault="00463249" w:rsidP="0046324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B6193" w14:textId="77777777" w:rsidR="00463249" w:rsidRPr="00C921C1" w:rsidRDefault="00463249" w:rsidP="00463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cstheme="minorHAnsi"/>
                <w:color w:val="000000"/>
              </w:rPr>
              <w:t>2.92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B0AAF" w14:textId="77777777" w:rsidR="00463249" w:rsidRPr="00C921C1" w:rsidRDefault="00463249" w:rsidP="00463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cstheme="minorHAnsi"/>
                <w:color w:val="000000"/>
              </w:rPr>
              <w:t>2.08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5C3F3" w14:textId="77777777" w:rsidR="00463249" w:rsidRPr="00C921C1" w:rsidRDefault="00463249" w:rsidP="00463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cstheme="minorHAnsi"/>
                <w:color w:val="000000"/>
              </w:rPr>
              <w:t>2.51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B1C18" w14:textId="77777777" w:rsidR="00463249" w:rsidRPr="00C921C1" w:rsidRDefault="00463249" w:rsidP="00463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cstheme="minorHAnsi"/>
                <w:color w:val="000000"/>
              </w:rPr>
              <w:t>2.53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B17DE3" w14:textId="77777777" w:rsidR="00463249" w:rsidRPr="00C921C1" w:rsidRDefault="00463249" w:rsidP="00463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cstheme="minorHAnsi"/>
                <w:color w:val="000000"/>
              </w:rPr>
              <w:t>2.27</w:t>
            </w:r>
          </w:p>
        </w:tc>
      </w:tr>
      <w:tr w:rsidR="00463249" w:rsidRPr="00C921C1" w14:paraId="3529C311" w14:textId="77777777" w:rsidTr="00463249">
        <w:trPr>
          <w:trHeight w:val="315"/>
        </w:trPr>
        <w:tc>
          <w:tcPr>
            <w:tcW w:w="5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1E45F8" w14:textId="77777777" w:rsidR="00463249" w:rsidRPr="00C921C1" w:rsidRDefault="00463249" w:rsidP="0046324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6F33BB" w14:textId="77777777" w:rsidR="00463249" w:rsidRPr="00C921C1" w:rsidRDefault="00463249" w:rsidP="0046324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>SD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205157" w14:textId="77777777" w:rsidR="00463249" w:rsidRPr="00C921C1" w:rsidRDefault="00463249" w:rsidP="00463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cstheme="minorHAnsi"/>
                <w:color w:val="000000"/>
              </w:rPr>
              <w:t>0.73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DD7097" w14:textId="77777777" w:rsidR="00463249" w:rsidRPr="00C921C1" w:rsidRDefault="00463249" w:rsidP="00463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cstheme="minorHAnsi"/>
                <w:color w:val="000000"/>
              </w:rPr>
              <w:t>0.8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351F9B" w14:textId="77777777" w:rsidR="00463249" w:rsidRPr="00C921C1" w:rsidRDefault="00463249" w:rsidP="00463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cstheme="minorHAnsi"/>
                <w:color w:val="000000"/>
              </w:rPr>
              <w:t>0.8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0A537A" w14:textId="77777777" w:rsidR="00463249" w:rsidRPr="00C921C1" w:rsidRDefault="00463249" w:rsidP="00463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cstheme="minorHAnsi"/>
                <w:color w:val="000000"/>
              </w:rPr>
              <w:t>0.7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3144D1" w14:textId="77777777" w:rsidR="00463249" w:rsidRPr="00C921C1" w:rsidRDefault="00463249" w:rsidP="004632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cstheme="minorHAnsi"/>
                <w:color w:val="000000"/>
              </w:rPr>
              <w:t>0.72</w:t>
            </w:r>
          </w:p>
        </w:tc>
      </w:tr>
    </w:tbl>
    <w:p w14:paraId="12487F79" w14:textId="77777777" w:rsidR="0076514B" w:rsidRPr="002A56D0" w:rsidRDefault="0076514B" w:rsidP="0076514B">
      <w:pPr>
        <w:tabs>
          <w:tab w:val="left" w:pos="7275"/>
        </w:tabs>
        <w:spacing w:after="120" w:line="360" w:lineRule="auto"/>
        <w:rPr>
          <w:rFonts w:cstheme="minorHAnsi"/>
          <w:sz w:val="18"/>
          <w:szCs w:val="18"/>
        </w:rPr>
      </w:pPr>
      <w:r w:rsidRPr="002A56D0">
        <w:rPr>
          <w:rFonts w:cstheme="minorHAnsi"/>
          <w:i/>
          <w:sz w:val="18"/>
          <w:szCs w:val="18"/>
        </w:rPr>
        <w:t>*ICECAP-O item scale: 1=lowest wellbeing item score / 4=highest wellbeing item score</w:t>
      </w:r>
    </w:p>
    <w:p w14:paraId="024EFC1C" w14:textId="77777777" w:rsidR="0076514B" w:rsidRDefault="0076514B"/>
    <w:p w14:paraId="2B2A65A9" w14:textId="77777777" w:rsidR="0076514B" w:rsidRDefault="0076514B"/>
    <w:p w14:paraId="148AD3AD" w14:textId="77777777" w:rsidR="0076514B" w:rsidRDefault="0076514B"/>
    <w:p w14:paraId="2634984E" w14:textId="77777777" w:rsidR="0076514B" w:rsidRDefault="0076514B" w:rsidP="0076514B"/>
    <w:sectPr w:rsidR="007651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514B"/>
    <w:rsid w:val="002B748D"/>
    <w:rsid w:val="00463249"/>
    <w:rsid w:val="0076514B"/>
    <w:rsid w:val="00E0457E"/>
    <w:rsid w:val="00F94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C752DD"/>
  <w15:chartTrackingRefBased/>
  <w15:docId w15:val="{7C1FC976-4988-444D-959A-E5D6BA36F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51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516A14-189E-48D7-99CA-C968EB6468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fysgol Bangor University</Company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1</dc:creator>
  <cp:keywords/>
  <dc:description/>
  <cp:lastModifiedBy>user1</cp:lastModifiedBy>
  <cp:revision>3</cp:revision>
  <dcterms:created xsi:type="dcterms:W3CDTF">2019-01-23T09:49:00Z</dcterms:created>
  <dcterms:modified xsi:type="dcterms:W3CDTF">2019-01-23T09:49:00Z</dcterms:modified>
</cp:coreProperties>
</file>